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1289C" w14:textId="1B5486E3" w:rsidR="00C928EC" w:rsidRPr="00DF2160" w:rsidRDefault="00C928EC" w:rsidP="00C928EC">
      <w:pPr>
        <w:rPr>
          <w:rFonts w:ascii="Arial" w:hAnsi="Arial" w:cs="Arial"/>
          <w:color w:val="000000"/>
        </w:rPr>
      </w:pPr>
      <w:r w:rsidRPr="001714B0">
        <w:rPr>
          <w:rFonts w:ascii="Arial" w:hAnsi="Arial" w:cs="Arial"/>
          <w:color w:val="000000"/>
          <w:lang w:val="en-US"/>
        </w:rPr>
        <w:t>S5 Table</w:t>
      </w:r>
      <w:r w:rsidRPr="00DF2160">
        <w:rPr>
          <w:rFonts w:ascii="Arial" w:hAnsi="Arial" w:cs="Arial"/>
          <w:color w:val="000000"/>
        </w:rPr>
        <w:t>. Average of risk allele load of 21 chronic kidney disease loci in 75 breeds</w:t>
      </w:r>
    </w:p>
    <w:p w14:paraId="549FB061" w14:textId="77777777" w:rsidR="00C928EC" w:rsidRPr="00DF2160" w:rsidRDefault="00C928EC" w:rsidP="00C928EC">
      <w:pPr>
        <w:rPr>
          <w:rFonts w:ascii="Arial" w:hAnsi="Arial" w:cs="Arial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2"/>
        <w:gridCol w:w="1524"/>
        <w:gridCol w:w="1584"/>
        <w:gridCol w:w="1544"/>
      </w:tblGrid>
      <w:tr w:rsidR="00C928EC" w:rsidRPr="004452CA" w14:paraId="0F79FCED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0D3E4C90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1524" w:type="dxa"/>
            <w:noWrap/>
            <w:hideMark/>
          </w:tcPr>
          <w:p w14:paraId="2A0BE33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584" w:type="dxa"/>
            <w:noWrap/>
            <w:hideMark/>
          </w:tcPr>
          <w:p w14:paraId="25178F17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Mean risk load</w:t>
            </w:r>
          </w:p>
        </w:tc>
        <w:tc>
          <w:tcPr>
            <w:tcW w:w="1544" w:type="dxa"/>
            <w:noWrap/>
            <w:hideMark/>
          </w:tcPr>
          <w:p w14:paraId="13D9395A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tdev. risk load</w:t>
            </w:r>
          </w:p>
        </w:tc>
      </w:tr>
      <w:tr w:rsidR="00C928EC" w:rsidRPr="004452CA" w14:paraId="4C0A4815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55E8D1A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loodhound</w:t>
            </w:r>
          </w:p>
        </w:tc>
        <w:tc>
          <w:tcPr>
            <w:tcW w:w="1524" w:type="dxa"/>
            <w:noWrap/>
            <w:hideMark/>
          </w:tcPr>
          <w:p w14:paraId="5FC017C2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675C65B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44" w:type="dxa"/>
            <w:noWrap/>
            <w:hideMark/>
          </w:tcPr>
          <w:p w14:paraId="5EB7CB97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928EC" w:rsidRPr="004452CA" w14:paraId="7AE044D4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417C1A81" w14:textId="49703F6A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avalier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King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arles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paniel</w:t>
            </w:r>
          </w:p>
        </w:tc>
        <w:tc>
          <w:tcPr>
            <w:tcW w:w="1524" w:type="dxa"/>
            <w:noWrap/>
            <w:hideMark/>
          </w:tcPr>
          <w:p w14:paraId="5111AEA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2E659302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4" w:type="dxa"/>
            <w:noWrap/>
            <w:hideMark/>
          </w:tcPr>
          <w:p w14:paraId="09C58DD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C928EC" w:rsidRPr="004452CA" w14:paraId="2B17FC3A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08BD684A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llie</w:t>
            </w:r>
          </w:p>
        </w:tc>
        <w:tc>
          <w:tcPr>
            <w:tcW w:w="1524" w:type="dxa"/>
            <w:noWrap/>
            <w:hideMark/>
          </w:tcPr>
          <w:p w14:paraId="6556885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43B8766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4" w:type="dxa"/>
            <w:noWrap/>
            <w:hideMark/>
          </w:tcPr>
          <w:p w14:paraId="16A3F5C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928EC" w:rsidRPr="004452CA" w14:paraId="7A56275F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5234145C" w14:textId="13EF0B20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Flat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ated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524" w:type="dxa"/>
            <w:noWrap/>
            <w:hideMark/>
          </w:tcPr>
          <w:p w14:paraId="32FDFEB7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5217E8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4" w:type="dxa"/>
            <w:noWrap/>
            <w:hideMark/>
          </w:tcPr>
          <w:p w14:paraId="01000F4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C928EC" w:rsidRPr="004452CA" w14:paraId="03A1F396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563163E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amoyed</w:t>
            </w:r>
          </w:p>
        </w:tc>
        <w:tc>
          <w:tcPr>
            <w:tcW w:w="1524" w:type="dxa"/>
            <w:noWrap/>
            <w:hideMark/>
          </w:tcPr>
          <w:p w14:paraId="3FD21B4A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7A6DAA37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4" w:type="dxa"/>
            <w:noWrap/>
            <w:hideMark/>
          </w:tcPr>
          <w:p w14:paraId="5C27F2F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C928EC" w:rsidRPr="004452CA" w14:paraId="50B4CE73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770A77E3" w14:textId="5EF50A0C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har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ei</w:t>
            </w:r>
          </w:p>
        </w:tc>
        <w:tc>
          <w:tcPr>
            <w:tcW w:w="1524" w:type="dxa"/>
            <w:noWrap/>
            <w:hideMark/>
          </w:tcPr>
          <w:p w14:paraId="67A63AB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6F279D67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4" w:type="dxa"/>
            <w:noWrap/>
            <w:hideMark/>
          </w:tcPr>
          <w:p w14:paraId="5DCE5C3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8EC" w:rsidRPr="004452CA" w14:paraId="3DE0853C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4360E027" w14:textId="0D04ADD6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ustrali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hepherd</w:t>
            </w:r>
          </w:p>
        </w:tc>
        <w:tc>
          <w:tcPr>
            <w:tcW w:w="1524" w:type="dxa"/>
            <w:noWrap/>
            <w:hideMark/>
          </w:tcPr>
          <w:p w14:paraId="768411D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43ADE8A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4" w:type="dxa"/>
            <w:noWrap/>
            <w:hideMark/>
          </w:tcPr>
          <w:p w14:paraId="01C356A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C928EC" w:rsidRPr="004452CA" w14:paraId="2AC82A56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69642198" w14:textId="5DE7A86E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ow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ow</w:t>
            </w:r>
          </w:p>
        </w:tc>
        <w:tc>
          <w:tcPr>
            <w:tcW w:w="1524" w:type="dxa"/>
            <w:noWrap/>
            <w:hideMark/>
          </w:tcPr>
          <w:p w14:paraId="4169AA0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0DAD626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4" w:type="dxa"/>
            <w:noWrap/>
            <w:hideMark/>
          </w:tcPr>
          <w:p w14:paraId="4FA5E82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C928EC" w:rsidRPr="004452CA" w14:paraId="2D1D5362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5C0CFCF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Leonberger</w:t>
            </w:r>
          </w:p>
        </w:tc>
        <w:tc>
          <w:tcPr>
            <w:tcW w:w="1524" w:type="dxa"/>
            <w:noWrap/>
            <w:hideMark/>
          </w:tcPr>
          <w:p w14:paraId="79521DE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E52C06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4" w:type="dxa"/>
            <w:noWrap/>
            <w:hideMark/>
          </w:tcPr>
          <w:p w14:paraId="27ACD96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C928EC" w:rsidRPr="004452CA" w14:paraId="599CBCC5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59149FF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kita</w:t>
            </w:r>
          </w:p>
        </w:tc>
        <w:tc>
          <w:tcPr>
            <w:tcW w:w="1524" w:type="dxa"/>
            <w:noWrap/>
            <w:hideMark/>
          </w:tcPr>
          <w:p w14:paraId="07494D2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222282A7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4" w:type="dxa"/>
            <w:noWrap/>
            <w:hideMark/>
          </w:tcPr>
          <w:p w14:paraId="20FB093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C928EC" w:rsidRPr="004452CA" w14:paraId="25F94527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6D02CA33" w14:textId="6B16FF3A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ustrali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1524" w:type="dxa"/>
            <w:noWrap/>
            <w:hideMark/>
          </w:tcPr>
          <w:p w14:paraId="1F13F14D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B1CEAA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4" w:type="dxa"/>
            <w:noWrap/>
            <w:hideMark/>
          </w:tcPr>
          <w:p w14:paraId="7F6377D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C928EC" w:rsidRPr="004452CA" w14:paraId="753B9224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66DEBF1C" w14:textId="775F77E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order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llie</w:t>
            </w:r>
          </w:p>
        </w:tc>
        <w:tc>
          <w:tcPr>
            <w:tcW w:w="1524" w:type="dxa"/>
            <w:noWrap/>
            <w:hideMark/>
          </w:tcPr>
          <w:p w14:paraId="0A567C20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32E4A12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4" w:type="dxa"/>
            <w:noWrap/>
            <w:hideMark/>
          </w:tcPr>
          <w:p w14:paraId="0806501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C928EC" w:rsidRPr="004452CA" w14:paraId="7F35D455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09625EBA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ullmastiff</w:t>
            </w:r>
          </w:p>
        </w:tc>
        <w:tc>
          <w:tcPr>
            <w:tcW w:w="1524" w:type="dxa"/>
            <w:noWrap/>
            <w:hideMark/>
          </w:tcPr>
          <w:p w14:paraId="1DD8AB90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1C3A6A50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4" w:type="dxa"/>
            <w:noWrap/>
            <w:hideMark/>
          </w:tcPr>
          <w:p w14:paraId="080D3EF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C928EC" w:rsidRPr="004452CA" w14:paraId="3AA00191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4F1FC71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Foxhound</w:t>
            </w:r>
          </w:p>
        </w:tc>
        <w:tc>
          <w:tcPr>
            <w:tcW w:w="1524" w:type="dxa"/>
            <w:noWrap/>
            <w:hideMark/>
          </w:tcPr>
          <w:p w14:paraId="11250A0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4FE9E7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4" w:type="dxa"/>
            <w:noWrap/>
            <w:hideMark/>
          </w:tcPr>
          <w:p w14:paraId="4712E31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C928EC" w:rsidRPr="004452CA" w14:paraId="40FABFB5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2768E15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avanese</w:t>
            </w:r>
          </w:p>
        </w:tc>
        <w:tc>
          <w:tcPr>
            <w:tcW w:w="1524" w:type="dxa"/>
            <w:noWrap/>
            <w:hideMark/>
          </w:tcPr>
          <w:p w14:paraId="7D99428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7B9B492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4" w:type="dxa"/>
            <w:noWrap/>
            <w:hideMark/>
          </w:tcPr>
          <w:p w14:paraId="0F51677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8EC" w:rsidRPr="004452CA" w14:paraId="13BB8865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6E99522D" w14:textId="6864B9D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rish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Water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paniel</w:t>
            </w:r>
          </w:p>
        </w:tc>
        <w:tc>
          <w:tcPr>
            <w:tcW w:w="1524" w:type="dxa"/>
            <w:noWrap/>
            <w:hideMark/>
          </w:tcPr>
          <w:p w14:paraId="0AF276D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12C6F97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4" w:type="dxa"/>
            <w:noWrap/>
            <w:hideMark/>
          </w:tcPr>
          <w:p w14:paraId="765E1E4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C928EC" w:rsidRPr="004452CA" w14:paraId="5BDB5491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1C6C4A02" w14:textId="09C2B56C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hih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zu</w:t>
            </w:r>
          </w:p>
        </w:tc>
        <w:tc>
          <w:tcPr>
            <w:tcW w:w="1524" w:type="dxa"/>
            <w:noWrap/>
            <w:hideMark/>
          </w:tcPr>
          <w:p w14:paraId="015FF4DD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941765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4" w:type="dxa"/>
            <w:noWrap/>
            <w:hideMark/>
          </w:tcPr>
          <w:p w14:paraId="3F668A7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C928EC" w:rsidRPr="004452CA" w14:paraId="19C1677A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08482E3F" w14:textId="30A26696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iberi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usky</w:t>
            </w:r>
          </w:p>
        </w:tc>
        <w:tc>
          <w:tcPr>
            <w:tcW w:w="1524" w:type="dxa"/>
            <w:noWrap/>
            <w:hideMark/>
          </w:tcPr>
          <w:p w14:paraId="5422EC1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AC934C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4" w:type="dxa"/>
            <w:noWrap/>
            <w:hideMark/>
          </w:tcPr>
          <w:p w14:paraId="73FBB0FA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C928EC" w:rsidRPr="004452CA" w14:paraId="022B265F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2BAB6227" w14:textId="62CCF8D8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tandard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oodle</w:t>
            </w:r>
          </w:p>
        </w:tc>
        <w:tc>
          <w:tcPr>
            <w:tcW w:w="1524" w:type="dxa"/>
            <w:noWrap/>
            <w:hideMark/>
          </w:tcPr>
          <w:p w14:paraId="68E139C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237339D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4" w:type="dxa"/>
            <w:noWrap/>
            <w:hideMark/>
          </w:tcPr>
          <w:p w14:paraId="167E310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C928EC" w:rsidRPr="004452CA" w14:paraId="44D21D3E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4C6BBBAA" w14:textId="21DF15B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asset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1524" w:type="dxa"/>
            <w:noWrap/>
            <w:hideMark/>
          </w:tcPr>
          <w:p w14:paraId="5C0B489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37ECC5E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4" w:type="dxa"/>
            <w:noWrap/>
            <w:hideMark/>
          </w:tcPr>
          <w:p w14:paraId="11715B8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C928EC" w:rsidRPr="004452CA" w14:paraId="2055EDDE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4BB8B860" w14:textId="64323B39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olde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524" w:type="dxa"/>
            <w:noWrap/>
            <w:hideMark/>
          </w:tcPr>
          <w:p w14:paraId="0886277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1DA421D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4" w:type="dxa"/>
            <w:noWrap/>
            <w:hideMark/>
          </w:tcPr>
          <w:p w14:paraId="3CB2543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C928EC" w:rsidRPr="004452CA" w14:paraId="13327CD8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1B932B5A" w14:textId="48E3B21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embroke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Welsh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rgi</w:t>
            </w:r>
          </w:p>
        </w:tc>
        <w:tc>
          <w:tcPr>
            <w:tcW w:w="1524" w:type="dxa"/>
            <w:noWrap/>
            <w:hideMark/>
          </w:tcPr>
          <w:p w14:paraId="77F2DD0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3B1664B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4" w:type="dxa"/>
            <w:noWrap/>
            <w:hideMark/>
          </w:tcPr>
          <w:p w14:paraId="6523384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C928EC" w:rsidRPr="004452CA" w14:paraId="2D0EFFDA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12EC32C7" w14:textId="7FF9DC81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hetland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heepdog</w:t>
            </w:r>
          </w:p>
        </w:tc>
        <w:tc>
          <w:tcPr>
            <w:tcW w:w="1524" w:type="dxa"/>
            <w:noWrap/>
            <w:hideMark/>
          </w:tcPr>
          <w:p w14:paraId="0A64BAA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558B77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4" w:type="dxa"/>
            <w:noWrap/>
            <w:hideMark/>
          </w:tcPr>
          <w:p w14:paraId="4783F9B2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C928EC" w:rsidRPr="004452CA" w14:paraId="2ECC6FC0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337A0E0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1524" w:type="dxa"/>
            <w:noWrap/>
            <w:hideMark/>
          </w:tcPr>
          <w:p w14:paraId="6C793FD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4" w:type="dxa"/>
            <w:noWrap/>
            <w:hideMark/>
          </w:tcPr>
          <w:p w14:paraId="029218E2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39D1559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C928EC" w:rsidRPr="004452CA" w14:paraId="55104095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73E7DB95" w14:textId="56B015D2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lask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Malamute</w:t>
            </w:r>
          </w:p>
        </w:tc>
        <w:tc>
          <w:tcPr>
            <w:tcW w:w="1524" w:type="dxa"/>
            <w:noWrap/>
            <w:hideMark/>
          </w:tcPr>
          <w:p w14:paraId="20DFE43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4843841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612EA22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C928EC" w:rsidRPr="004452CA" w14:paraId="33E65145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6B8A82B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asenji</w:t>
            </w:r>
          </w:p>
        </w:tc>
        <w:tc>
          <w:tcPr>
            <w:tcW w:w="1524" w:type="dxa"/>
            <w:noWrap/>
            <w:hideMark/>
          </w:tcPr>
          <w:p w14:paraId="3BC5D0F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2EED9062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6AC8C97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C928EC" w:rsidRPr="004452CA" w14:paraId="6C2E0ABF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25C898F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eagle</w:t>
            </w:r>
          </w:p>
        </w:tc>
        <w:tc>
          <w:tcPr>
            <w:tcW w:w="1524" w:type="dxa"/>
            <w:noWrap/>
            <w:hideMark/>
          </w:tcPr>
          <w:p w14:paraId="1BA0E77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06DD8340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7B00E3B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8EC" w:rsidRPr="004452CA" w14:paraId="690F9F26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3D5F450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orzoi</w:t>
            </w:r>
          </w:p>
        </w:tc>
        <w:tc>
          <w:tcPr>
            <w:tcW w:w="1524" w:type="dxa"/>
            <w:noWrap/>
            <w:hideMark/>
          </w:tcPr>
          <w:p w14:paraId="0AE849A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0C5E6E47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1DB94EC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C928EC" w:rsidRPr="004452CA" w14:paraId="602BA712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17596EDE" w14:textId="4C0D08A6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osto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1524" w:type="dxa"/>
            <w:noWrap/>
            <w:hideMark/>
          </w:tcPr>
          <w:p w14:paraId="5CFEEA00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3A63FA6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288A640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C928EC" w:rsidRPr="004452CA" w14:paraId="707427AB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05B55188" w14:textId="177302F4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ardig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Welsh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rgi</w:t>
            </w:r>
          </w:p>
        </w:tc>
        <w:tc>
          <w:tcPr>
            <w:tcW w:w="1524" w:type="dxa"/>
            <w:noWrap/>
            <w:hideMark/>
          </w:tcPr>
          <w:p w14:paraId="180588C7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275D00E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35F76F4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C928EC" w:rsidRPr="004452CA" w14:paraId="79590928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3322AC2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1524" w:type="dxa"/>
            <w:noWrap/>
            <w:hideMark/>
          </w:tcPr>
          <w:p w14:paraId="543336B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4BC6456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106121C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C928EC" w:rsidRPr="004452CA" w14:paraId="5B28942C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67C14322" w14:textId="1BFAF4E4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oberm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inscher</w:t>
            </w:r>
          </w:p>
        </w:tc>
        <w:tc>
          <w:tcPr>
            <w:tcW w:w="1524" w:type="dxa"/>
            <w:noWrap/>
            <w:hideMark/>
          </w:tcPr>
          <w:p w14:paraId="7C39561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3EA8183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51B656B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C928EC" w:rsidRPr="004452CA" w14:paraId="197009C7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3EC94DF3" w14:textId="3DA7B4D3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French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ulldog</w:t>
            </w:r>
          </w:p>
        </w:tc>
        <w:tc>
          <w:tcPr>
            <w:tcW w:w="1524" w:type="dxa"/>
            <w:noWrap/>
            <w:hideMark/>
          </w:tcPr>
          <w:p w14:paraId="4BC047A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2A8AC75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290E020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C928EC" w:rsidRPr="004452CA" w14:paraId="00617FAE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7A33E537" w14:textId="156EA491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iant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chnauzer</w:t>
            </w:r>
          </w:p>
        </w:tc>
        <w:tc>
          <w:tcPr>
            <w:tcW w:w="1524" w:type="dxa"/>
            <w:noWrap/>
            <w:hideMark/>
          </w:tcPr>
          <w:p w14:paraId="33ED6B9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3645360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183690E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C928EC" w:rsidRPr="004452CA" w14:paraId="32F85A9E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376BEB90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reyhound</w:t>
            </w:r>
          </w:p>
        </w:tc>
        <w:tc>
          <w:tcPr>
            <w:tcW w:w="1524" w:type="dxa"/>
            <w:noWrap/>
            <w:hideMark/>
          </w:tcPr>
          <w:p w14:paraId="4238B36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14465DB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6A86084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C928EC" w:rsidRPr="004452CA" w14:paraId="77E56C83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7CB93C88" w14:textId="32A39B81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Miniature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ull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1524" w:type="dxa"/>
            <w:noWrap/>
            <w:hideMark/>
          </w:tcPr>
          <w:p w14:paraId="6954252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C21BA1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14ED8A7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8EC" w:rsidRPr="004452CA" w14:paraId="46D0FE3A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3780DEC4" w14:textId="6E8D28AE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Miniature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inscher</w:t>
            </w:r>
          </w:p>
        </w:tc>
        <w:tc>
          <w:tcPr>
            <w:tcW w:w="1524" w:type="dxa"/>
            <w:noWrap/>
            <w:hideMark/>
          </w:tcPr>
          <w:p w14:paraId="65EEE4B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18C9F0D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16293B3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8EC" w:rsidRPr="004452CA" w14:paraId="30DD8AFA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5AB5C3B8" w14:textId="1DD0E209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Miniature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chnauzer</w:t>
            </w:r>
          </w:p>
        </w:tc>
        <w:tc>
          <w:tcPr>
            <w:tcW w:w="1524" w:type="dxa"/>
            <w:noWrap/>
            <w:hideMark/>
          </w:tcPr>
          <w:p w14:paraId="0A22631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643FCC0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7E84347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C928EC" w:rsidRPr="004452CA" w14:paraId="5636F224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3E297941" w14:textId="4722EE4D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orwich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1524" w:type="dxa"/>
            <w:noWrap/>
            <w:hideMark/>
          </w:tcPr>
          <w:p w14:paraId="581D83A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7F51BEF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7E1712B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C928EC" w:rsidRPr="004452CA" w14:paraId="0BA4AA46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14F4374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ekingese</w:t>
            </w:r>
          </w:p>
        </w:tc>
        <w:tc>
          <w:tcPr>
            <w:tcW w:w="1524" w:type="dxa"/>
            <w:noWrap/>
            <w:hideMark/>
          </w:tcPr>
          <w:p w14:paraId="77FA783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EE2976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35D6C732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C928EC" w:rsidRPr="004452CA" w14:paraId="06EBD2BB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4725027E" w14:textId="421036FE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etit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asset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riffo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endeen</w:t>
            </w:r>
          </w:p>
        </w:tc>
        <w:tc>
          <w:tcPr>
            <w:tcW w:w="1524" w:type="dxa"/>
            <w:noWrap/>
            <w:hideMark/>
          </w:tcPr>
          <w:p w14:paraId="71DD650D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57A964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5AE4646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C928EC" w:rsidRPr="004452CA" w14:paraId="3F0592FF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1FFFFC3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ug</w:t>
            </w:r>
          </w:p>
        </w:tc>
        <w:tc>
          <w:tcPr>
            <w:tcW w:w="1524" w:type="dxa"/>
            <w:noWrap/>
            <w:hideMark/>
          </w:tcPr>
          <w:p w14:paraId="3A7BB13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364B09D0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77C4412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C928EC" w:rsidRPr="004452CA" w14:paraId="799D80AC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53E5224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Whippet</w:t>
            </w:r>
          </w:p>
        </w:tc>
        <w:tc>
          <w:tcPr>
            <w:tcW w:w="1524" w:type="dxa"/>
            <w:noWrap/>
            <w:hideMark/>
          </w:tcPr>
          <w:p w14:paraId="18607E8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48E36D4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57E4A512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C928EC" w:rsidRPr="004452CA" w14:paraId="6D5C23D5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2A5E3E3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Mastiff</w:t>
            </w:r>
          </w:p>
        </w:tc>
        <w:tc>
          <w:tcPr>
            <w:tcW w:w="1524" w:type="dxa"/>
            <w:noWrap/>
            <w:hideMark/>
          </w:tcPr>
          <w:p w14:paraId="7C85CE5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4" w:type="dxa"/>
            <w:noWrap/>
            <w:hideMark/>
          </w:tcPr>
          <w:p w14:paraId="344AFF2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3C2B8A0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C928EC" w:rsidRPr="004452CA" w14:paraId="6F4C2B4B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02D7A00A" w14:textId="28F37418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fgh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1524" w:type="dxa"/>
            <w:noWrap/>
            <w:hideMark/>
          </w:tcPr>
          <w:p w14:paraId="2523444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4FF047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565AAA82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C928EC" w:rsidRPr="004452CA" w14:paraId="22265C7C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5825D5EE" w14:textId="3F5FC6CC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meric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airless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1524" w:type="dxa"/>
            <w:noWrap/>
            <w:hideMark/>
          </w:tcPr>
          <w:p w14:paraId="3E8CE4B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3E2E8DA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1AFE203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C928EC" w:rsidRPr="004452CA" w14:paraId="6DFDC377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34B6C29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524" w:type="dxa"/>
            <w:noWrap/>
            <w:hideMark/>
          </w:tcPr>
          <w:p w14:paraId="6254B20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663EFB87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19445857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C928EC" w:rsidRPr="004452CA" w14:paraId="3EC8D3E3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3B409F7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rittany</w:t>
            </w:r>
          </w:p>
        </w:tc>
        <w:tc>
          <w:tcPr>
            <w:tcW w:w="1524" w:type="dxa"/>
            <w:noWrap/>
            <w:hideMark/>
          </w:tcPr>
          <w:p w14:paraId="3932A68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672B13A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7A9EF27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C928EC" w:rsidRPr="004452CA" w14:paraId="6B4CEC18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397593B1" w14:textId="1F75973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ull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1524" w:type="dxa"/>
            <w:noWrap/>
            <w:hideMark/>
          </w:tcPr>
          <w:p w14:paraId="6EAFBA2D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6686381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4623ED2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8EC" w:rsidRPr="004452CA" w14:paraId="7B744C94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010A3E2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achshund</w:t>
            </w:r>
          </w:p>
        </w:tc>
        <w:tc>
          <w:tcPr>
            <w:tcW w:w="1524" w:type="dxa"/>
            <w:noWrap/>
            <w:hideMark/>
          </w:tcPr>
          <w:p w14:paraId="00FEDACD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4C1C974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7FE47BF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C928EC" w:rsidRPr="004452CA" w14:paraId="618345B7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37AABD3B" w14:textId="20BA9139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nglish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pringer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paniel</w:t>
            </w:r>
          </w:p>
        </w:tc>
        <w:tc>
          <w:tcPr>
            <w:tcW w:w="1524" w:type="dxa"/>
            <w:noWrap/>
            <w:hideMark/>
          </w:tcPr>
          <w:p w14:paraId="2C2A56D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6F51C70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2F4E14D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C928EC" w:rsidRPr="004452CA" w14:paraId="34E392BB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041658B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Kuvasz</w:t>
            </w:r>
          </w:p>
        </w:tc>
        <w:tc>
          <w:tcPr>
            <w:tcW w:w="1524" w:type="dxa"/>
            <w:noWrap/>
            <w:hideMark/>
          </w:tcPr>
          <w:p w14:paraId="68575400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793E822D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6E14F40D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C928EC" w:rsidRPr="004452CA" w14:paraId="693FCEE4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1980DB17" w14:textId="3C17473E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Labrador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524" w:type="dxa"/>
            <w:noWrap/>
            <w:hideMark/>
          </w:tcPr>
          <w:p w14:paraId="7F61BBF2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637434C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7C1914C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C928EC" w:rsidRPr="004452CA" w14:paraId="29AC3D55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4FF0F989" w14:textId="0E97BDD8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cottish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eerhound</w:t>
            </w:r>
          </w:p>
        </w:tc>
        <w:tc>
          <w:tcPr>
            <w:tcW w:w="1524" w:type="dxa"/>
            <w:noWrap/>
            <w:hideMark/>
          </w:tcPr>
          <w:p w14:paraId="6AA1EE82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6147E71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1E792C7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C928EC" w:rsidRPr="004452CA" w14:paraId="66E4B60A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4FB9A6C4" w14:textId="2BD94F88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oy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oodle</w:t>
            </w:r>
          </w:p>
        </w:tc>
        <w:tc>
          <w:tcPr>
            <w:tcW w:w="1524" w:type="dxa"/>
            <w:noWrap/>
            <w:hideMark/>
          </w:tcPr>
          <w:p w14:paraId="203F929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41E72EC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5CF966A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C928EC" w:rsidRPr="004452CA" w14:paraId="3FA542AC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6F288A80" w14:textId="32E8380B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Yorkshire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1524" w:type="dxa"/>
            <w:noWrap/>
            <w:hideMark/>
          </w:tcPr>
          <w:p w14:paraId="01564DC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66F2C01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noWrap/>
            <w:hideMark/>
          </w:tcPr>
          <w:p w14:paraId="09C0AC7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928EC" w:rsidRPr="004452CA" w14:paraId="02F94012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41FB9A79" w14:textId="456D5BA4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elgi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ervuren</w:t>
            </w:r>
          </w:p>
        </w:tc>
        <w:tc>
          <w:tcPr>
            <w:tcW w:w="1524" w:type="dxa"/>
            <w:noWrap/>
            <w:hideMark/>
          </w:tcPr>
          <w:p w14:paraId="6C61F390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04C9D2D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4" w:type="dxa"/>
            <w:noWrap/>
            <w:hideMark/>
          </w:tcPr>
          <w:p w14:paraId="4DA9B7B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C928EC" w:rsidRPr="004452CA" w14:paraId="25A84CD2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2F1BB78D" w14:textId="2B75D4F5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reat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ane</w:t>
            </w:r>
          </w:p>
        </w:tc>
        <w:tc>
          <w:tcPr>
            <w:tcW w:w="1524" w:type="dxa"/>
            <w:noWrap/>
            <w:hideMark/>
          </w:tcPr>
          <w:p w14:paraId="555D5ADD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7973BB6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4" w:type="dxa"/>
            <w:noWrap/>
            <w:hideMark/>
          </w:tcPr>
          <w:p w14:paraId="67EA616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C928EC" w:rsidRPr="004452CA" w14:paraId="35784E2D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4497CCE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Keeshond</w:t>
            </w:r>
          </w:p>
        </w:tc>
        <w:tc>
          <w:tcPr>
            <w:tcW w:w="1524" w:type="dxa"/>
            <w:noWrap/>
            <w:hideMark/>
          </w:tcPr>
          <w:p w14:paraId="0E9DD2F4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7B2A43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4" w:type="dxa"/>
            <w:noWrap/>
            <w:hideMark/>
          </w:tcPr>
          <w:p w14:paraId="7B52E06A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C928EC" w:rsidRPr="004452CA" w14:paraId="01815C30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635BDE00" w14:textId="1D03DD45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Miniature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oodle</w:t>
            </w:r>
          </w:p>
        </w:tc>
        <w:tc>
          <w:tcPr>
            <w:tcW w:w="1524" w:type="dxa"/>
            <w:noWrap/>
            <w:hideMark/>
          </w:tcPr>
          <w:p w14:paraId="5660950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242A82D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4" w:type="dxa"/>
            <w:noWrap/>
            <w:hideMark/>
          </w:tcPr>
          <w:p w14:paraId="623AB6BD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C928EC" w:rsidRPr="004452CA" w14:paraId="7E1EE4B1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5ABA43A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apillon</w:t>
            </w:r>
          </w:p>
        </w:tc>
        <w:tc>
          <w:tcPr>
            <w:tcW w:w="1524" w:type="dxa"/>
            <w:noWrap/>
            <w:hideMark/>
          </w:tcPr>
          <w:p w14:paraId="36C2299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51C1AB6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4" w:type="dxa"/>
            <w:noWrap/>
            <w:hideMark/>
          </w:tcPr>
          <w:p w14:paraId="0DD9F87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C928EC" w:rsidRPr="004452CA" w14:paraId="7A21D8B8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0238623A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aluki</w:t>
            </w:r>
          </w:p>
        </w:tc>
        <w:tc>
          <w:tcPr>
            <w:tcW w:w="1524" w:type="dxa"/>
            <w:noWrap/>
            <w:hideMark/>
          </w:tcPr>
          <w:p w14:paraId="481CEB5D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187E33A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4" w:type="dxa"/>
            <w:noWrap/>
            <w:hideMark/>
          </w:tcPr>
          <w:p w14:paraId="3C8FF7CA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C928EC" w:rsidRPr="004452CA" w14:paraId="6394A817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7F8410F6" w14:textId="64084356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elgi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heepdog</w:t>
            </w:r>
          </w:p>
        </w:tc>
        <w:tc>
          <w:tcPr>
            <w:tcW w:w="1524" w:type="dxa"/>
            <w:noWrap/>
            <w:hideMark/>
          </w:tcPr>
          <w:p w14:paraId="088BB2F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725D827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4" w:type="dxa"/>
            <w:noWrap/>
            <w:hideMark/>
          </w:tcPr>
          <w:p w14:paraId="08634682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C928EC" w:rsidRPr="004452CA" w14:paraId="6414F17F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59016367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riard</w:t>
            </w:r>
          </w:p>
        </w:tc>
        <w:tc>
          <w:tcPr>
            <w:tcW w:w="1524" w:type="dxa"/>
            <w:noWrap/>
            <w:hideMark/>
          </w:tcPr>
          <w:p w14:paraId="254F599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702C89E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4" w:type="dxa"/>
            <w:noWrap/>
            <w:hideMark/>
          </w:tcPr>
          <w:p w14:paraId="77B489B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C928EC" w:rsidRPr="004452CA" w14:paraId="11BA5FE0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12818D40" w14:textId="6B2844B9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air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1524" w:type="dxa"/>
            <w:noWrap/>
            <w:hideMark/>
          </w:tcPr>
          <w:p w14:paraId="0F148A3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22085CFE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4" w:type="dxa"/>
            <w:noWrap/>
            <w:hideMark/>
          </w:tcPr>
          <w:p w14:paraId="35E44867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C928EC" w:rsidRPr="004452CA" w14:paraId="5252A4D0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35FCE0A7" w14:textId="4568C3DC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erm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horthaired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ointer</w:t>
            </w:r>
          </w:p>
        </w:tc>
        <w:tc>
          <w:tcPr>
            <w:tcW w:w="1524" w:type="dxa"/>
            <w:noWrap/>
            <w:hideMark/>
          </w:tcPr>
          <w:p w14:paraId="41433D0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4B8A52D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4" w:type="dxa"/>
            <w:noWrap/>
            <w:hideMark/>
          </w:tcPr>
          <w:p w14:paraId="149925FA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C928EC" w:rsidRPr="004452CA" w14:paraId="0244BB7C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478993D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ewfoundland</w:t>
            </w:r>
          </w:p>
        </w:tc>
        <w:tc>
          <w:tcPr>
            <w:tcW w:w="1524" w:type="dxa"/>
            <w:noWrap/>
            <w:hideMark/>
          </w:tcPr>
          <w:p w14:paraId="03FA1FAA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2D9D6DD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4" w:type="dxa"/>
            <w:noWrap/>
            <w:hideMark/>
          </w:tcPr>
          <w:p w14:paraId="0B8B839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C928EC" w:rsidRPr="004452CA" w14:paraId="43F84539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21D94649" w14:textId="7FE1B1FC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Old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nglish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heepdog</w:t>
            </w:r>
          </w:p>
        </w:tc>
        <w:tc>
          <w:tcPr>
            <w:tcW w:w="1524" w:type="dxa"/>
            <w:noWrap/>
            <w:hideMark/>
          </w:tcPr>
          <w:p w14:paraId="276A27E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2E88A68D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4" w:type="dxa"/>
            <w:noWrap/>
            <w:hideMark/>
          </w:tcPr>
          <w:p w14:paraId="4B6A317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C928EC" w:rsidRPr="004452CA" w14:paraId="2758BA3B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26846EE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omeranian</w:t>
            </w:r>
          </w:p>
        </w:tc>
        <w:tc>
          <w:tcPr>
            <w:tcW w:w="1524" w:type="dxa"/>
            <w:noWrap/>
            <w:hideMark/>
          </w:tcPr>
          <w:p w14:paraId="419E790B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7796638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4" w:type="dxa"/>
            <w:noWrap/>
            <w:hideMark/>
          </w:tcPr>
          <w:p w14:paraId="5F75054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C928EC" w:rsidRPr="004452CA" w14:paraId="559706B4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11ED34D1" w14:textId="6BE74D84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taffordshire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ull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1524" w:type="dxa"/>
            <w:noWrap/>
            <w:hideMark/>
          </w:tcPr>
          <w:p w14:paraId="540FDF0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7FED37EF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4" w:type="dxa"/>
            <w:noWrap/>
            <w:hideMark/>
          </w:tcPr>
          <w:p w14:paraId="4A87C4D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C928EC" w:rsidRPr="004452CA" w14:paraId="7D1CD901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1DE913BD" w14:textId="0FFF19A0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meric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cker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paniel</w:t>
            </w:r>
          </w:p>
        </w:tc>
        <w:tc>
          <w:tcPr>
            <w:tcW w:w="1524" w:type="dxa"/>
            <w:noWrap/>
            <w:hideMark/>
          </w:tcPr>
          <w:p w14:paraId="11A7062A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4FA43E3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4" w:type="dxa"/>
            <w:noWrap/>
            <w:hideMark/>
          </w:tcPr>
          <w:p w14:paraId="6AF2BBD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C928EC" w:rsidRPr="004452CA" w14:paraId="68083ED9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56BDFAAA" w14:textId="742F47C3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rish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Wolfhound</w:t>
            </w:r>
          </w:p>
        </w:tc>
        <w:tc>
          <w:tcPr>
            <w:tcW w:w="1524" w:type="dxa"/>
            <w:noWrap/>
            <w:hideMark/>
          </w:tcPr>
          <w:p w14:paraId="51463CF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0E9E07E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4" w:type="dxa"/>
            <w:noWrap/>
            <w:hideMark/>
          </w:tcPr>
          <w:p w14:paraId="5FA214E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C928EC" w:rsidRPr="004452CA" w14:paraId="054A9293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1F600ABD" w14:textId="55FD9BFC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cottish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1524" w:type="dxa"/>
            <w:noWrap/>
            <w:hideMark/>
          </w:tcPr>
          <w:p w14:paraId="4288AA75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1000346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4" w:type="dxa"/>
            <w:noWrap/>
            <w:hideMark/>
          </w:tcPr>
          <w:p w14:paraId="72E639F6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C928EC" w:rsidRPr="004452CA" w14:paraId="3EE5B58A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18E5BCCA" w14:textId="5BF34881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West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ighland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1524" w:type="dxa"/>
            <w:noWrap/>
            <w:hideMark/>
          </w:tcPr>
          <w:p w14:paraId="40884B61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47C09258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4" w:type="dxa"/>
            <w:noWrap/>
            <w:hideMark/>
          </w:tcPr>
          <w:p w14:paraId="41BB061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C928EC" w:rsidRPr="004452CA" w14:paraId="59E5CB32" w14:textId="77777777" w:rsidTr="007610DA">
        <w:trPr>
          <w:trHeight w:val="275"/>
        </w:trPr>
        <w:tc>
          <w:tcPr>
            <w:tcW w:w="3592" w:type="dxa"/>
            <w:noWrap/>
            <w:hideMark/>
          </w:tcPr>
          <w:p w14:paraId="0D723B6A" w14:textId="6099CB96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erman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hepherd</w:t>
            </w:r>
            <w:r w:rsidR="001714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24" w:type="dxa"/>
            <w:noWrap/>
            <w:hideMark/>
          </w:tcPr>
          <w:p w14:paraId="725E0189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hideMark/>
          </w:tcPr>
          <w:p w14:paraId="1B6DCF2C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4" w:type="dxa"/>
            <w:noWrap/>
            <w:hideMark/>
          </w:tcPr>
          <w:p w14:paraId="5EB17BC3" w14:textId="77777777" w:rsidR="00C928EC" w:rsidRPr="004452CA" w:rsidRDefault="00C928E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</w:tbl>
    <w:p w14:paraId="252A1F4C" w14:textId="77777777" w:rsidR="00F22730" w:rsidRDefault="00F22730"/>
    <w:sectPr w:rsidR="00F22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8EC"/>
    <w:rsid w:val="001714B0"/>
    <w:rsid w:val="00C928EC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D80FA"/>
  <w15:chartTrackingRefBased/>
  <w15:docId w15:val="{E29E8E24-93E8-2A47-ABF6-59E40790A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8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8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2</cp:revision>
  <dcterms:created xsi:type="dcterms:W3CDTF">2023-01-08T10:29:00Z</dcterms:created>
  <dcterms:modified xsi:type="dcterms:W3CDTF">2023-01-11T14:47:00Z</dcterms:modified>
</cp:coreProperties>
</file>